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190D1" w14:textId="09BF9CA9" w:rsidR="009814C1" w:rsidRPr="00E1458F" w:rsidRDefault="002C6516" w:rsidP="00E1458F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Hlk210292652"/>
      <w:r>
        <w:rPr>
          <w:rFonts w:ascii="Arial" w:hAnsi="Arial" w:cs="Arial"/>
          <w:b/>
          <w:bCs/>
          <w:sz w:val="22"/>
          <w:szCs w:val="22"/>
        </w:rPr>
        <w:t>Figure 6-1</w:t>
      </w:r>
      <w:r w:rsidR="009814C1" w:rsidRPr="00E1458F">
        <w:rPr>
          <w:rFonts w:ascii="Arial" w:hAnsi="Arial" w:cs="Arial"/>
          <w:sz w:val="22"/>
          <w:szCs w:val="22"/>
        </w:rPr>
        <w:t xml:space="preserve">. </w:t>
      </w:r>
      <w:r w:rsidR="009814C1" w:rsidRPr="00E1458F">
        <w:rPr>
          <w:rFonts w:ascii="Arial" w:hAnsi="Arial" w:cs="Arial"/>
          <w:b/>
          <w:bCs/>
          <w:sz w:val="22"/>
          <w:szCs w:val="22"/>
        </w:rPr>
        <w:t>Measurements of interlimb coordination at different experiment phases in Experiment 1</w:t>
      </w:r>
      <w:r w:rsidR="00E1458F" w:rsidRPr="00E1458F">
        <w:rPr>
          <w:rFonts w:ascii="Arial" w:hAnsi="Arial" w:cs="Arial"/>
          <w:b/>
          <w:bCs/>
          <w:sz w:val="22"/>
          <w:szCs w:val="22"/>
        </w:rPr>
        <w:t xml:space="preserve">. </w:t>
      </w:r>
      <w:r w:rsidR="009814C1" w:rsidRPr="00E1458F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1461"/>
        <w:gridCol w:w="816"/>
        <w:gridCol w:w="1551"/>
        <w:gridCol w:w="1516"/>
        <w:gridCol w:w="1535"/>
        <w:gridCol w:w="1575"/>
        <w:gridCol w:w="1531"/>
      </w:tblGrid>
      <w:tr w:rsidR="009814C1" w:rsidRPr="006E7663" w14:paraId="5ECEAE22" w14:textId="77777777" w:rsidTr="00793AA6">
        <w:trPr>
          <w:trHeight w:val="383"/>
          <w:jc w:val="center"/>
        </w:trPr>
        <w:tc>
          <w:tcPr>
            <w:tcW w:w="1461" w:type="dxa"/>
            <w:vMerge w:val="restart"/>
            <w:vAlign w:val="center"/>
          </w:tcPr>
          <w:p w14:paraId="7A0D66EE" w14:textId="77777777" w:rsidR="009814C1" w:rsidRPr="00897520" w:rsidRDefault="009814C1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" w:name="_Hlk210293322"/>
            <w:bookmarkEnd w:id="0"/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Coordination</w:t>
            </w:r>
          </w:p>
        </w:tc>
        <w:tc>
          <w:tcPr>
            <w:tcW w:w="816" w:type="dxa"/>
            <w:vMerge w:val="restart"/>
            <w:vAlign w:val="center"/>
          </w:tcPr>
          <w:p w14:paraId="6F32C3D3" w14:textId="77777777" w:rsidR="009814C1" w:rsidRPr="00897520" w:rsidRDefault="009814C1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708" w:type="dxa"/>
            <w:gridSpan w:val="5"/>
            <w:vAlign w:val="center"/>
          </w:tcPr>
          <w:p w14:paraId="098F702A" w14:textId="17D17225" w:rsidR="009814C1" w:rsidRPr="00897520" w:rsidRDefault="009814C1" w:rsidP="00793AA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riment Phase (Mean </w:t>
            </w:r>
            <w:bookmarkStart w:id="2" w:name="_Hlk210216013"/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± S</w:t>
            </w:r>
            <w:bookmarkEnd w:id="2"/>
            <w:r w:rsidR="006F1121">
              <w:rPr>
                <w:rFonts w:ascii="Arial" w:hAnsi="Arial" w:cs="Arial"/>
                <w:b/>
                <w:bCs/>
                <w:sz w:val="20"/>
                <w:szCs w:val="20"/>
              </w:rPr>
              <w:t>EM</w:t>
            </w:r>
            <w:r w:rsidRPr="0089752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814C1" w:rsidRPr="006E7663" w14:paraId="31EA1A47" w14:textId="77777777" w:rsidTr="00793AA6">
        <w:trPr>
          <w:trHeight w:val="382"/>
          <w:jc w:val="center"/>
        </w:trPr>
        <w:tc>
          <w:tcPr>
            <w:tcW w:w="1461" w:type="dxa"/>
            <w:vMerge/>
            <w:tcBorders>
              <w:bottom w:val="double" w:sz="4" w:space="0" w:color="auto"/>
            </w:tcBorders>
            <w:vAlign w:val="center"/>
          </w:tcPr>
          <w:p w14:paraId="39FB3501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double" w:sz="4" w:space="0" w:color="auto"/>
            </w:tcBorders>
            <w:vAlign w:val="center"/>
          </w:tcPr>
          <w:p w14:paraId="752D3B5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bottom w:val="double" w:sz="4" w:space="0" w:color="auto"/>
            </w:tcBorders>
            <w:vAlign w:val="center"/>
          </w:tcPr>
          <w:p w14:paraId="634B03A6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516" w:type="dxa"/>
            <w:tcBorders>
              <w:bottom w:val="double" w:sz="4" w:space="0" w:color="auto"/>
            </w:tcBorders>
            <w:vAlign w:val="center"/>
          </w:tcPr>
          <w:p w14:paraId="4FD7DF3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Early perturb</w:t>
            </w:r>
          </w:p>
        </w:tc>
        <w:tc>
          <w:tcPr>
            <w:tcW w:w="1535" w:type="dxa"/>
            <w:tcBorders>
              <w:bottom w:val="double" w:sz="4" w:space="0" w:color="auto"/>
            </w:tcBorders>
            <w:vAlign w:val="center"/>
          </w:tcPr>
          <w:p w14:paraId="279BB1CD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Late perturb</w:t>
            </w:r>
          </w:p>
        </w:tc>
        <w:tc>
          <w:tcPr>
            <w:tcW w:w="1575" w:type="dxa"/>
            <w:tcBorders>
              <w:bottom w:val="double" w:sz="4" w:space="0" w:color="auto"/>
            </w:tcBorders>
            <w:vAlign w:val="center"/>
          </w:tcPr>
          <w:p w14:paraId="1B00D75F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Early decay</w:t>
            </w:r>
          </w:p>
        </w:tc>
        <w:tc>
          <w:tcPr>
            <w:tcW w:w="1531" w:type="dxa"/>
            <w:tcBorders>
              <w:bottom w:val="double" w:sz="4" w:space="0" w:color="auto"/>
            </w:tcBorders>
            <w:vAlign w:val="center"/>
          </w:tcPr>
          <w:p w14:paraId="0A531F72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Late decay</w:t>
            </w:r>
          </w:p>
        </w:tc>
      </w:tr>
      <w:tr w:rsidR="009814C1" w:rsidRPr="006E7663" w14:paraId="189B3AE8" w14:textId="77777777" w:rsidTr="00793AA6">
        <w:trPr>
          <w:trHeight w:val="406"/>
          <w:jc w:val="center"/>
        </w:trPr>
        <w:tc>
          <w:tcPr>
            <w:tcW w:w="1461" w:type="dxa"/>
            <w:vMerge w:val="restart"/>
            <w:tcBorders>
              <w:top w:val="double" w:sz="4" w:space="0" w:color="auto"/>
            </w:tcBorders>
            <w:vAlign w:val="center"/>
          </w:tcPr>
          <w:p w14:paraId="7CFEE2AA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Max correlation</w:t>
            </w:r>
          </w:p>
        </w:tc>
        <w:tc>
          <w:tcPr>
            <w:tcW w:w="816" w:type="dxa"/>
            <w:tcBorders>
              <w:top w:val="double" w:sz="4" w:space="0" w:color="auto"/>
            </w:tcBorders>
            <w:vAlign w:val="center"/>
          </w:tcPr>
          <w:p w14:paraId="594AA1E5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1" w:type="dxa"/>
            <w:tcBorders>
              <w:top w:val="double" w:sz="4" w:space="0" w:color="auto"/>
            </w:tcBorders>
            <w:vAlign w:val="center"/>
          </w:tcPr>
          <w:p w14:paraId="1F31BE10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9.80±6.78</w:t>
            </w:r>
          </w:p>
        </w:tc>
        <w:tc>
          <w:tcPr>
            <w:tcW w:w="1516" w:type="dxa"/>
            <w:tcBorders>
              <w:top w:val="double" w:sz="4" w:space="0" w:color="auto"/>
            </w:tcBorders>
            <w:vAlign w:val="center"/>
          </w:tcPr>
          <w:p w14:paraId="5255268E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60.84±6.20</w:t>
            </w:r>
          </w:p>
        </w:tc>
        <w:tc>
          <w:tcPr>
            <w:tcW w:w="1535" w:type="dxa"/>
            <w:tcBorders>
              <w:top w:val="double" w:sz="4" w:space="0" w:color="auto"/>
            </w:tcBorders>
            <w:vAlign w:val="center"/>
          </w:tcPr>
          <w:p w14:paraId="27B4FF03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60.12±7.73</w:t>
            </w:r>
          </w:p>
        </w:tc>
        <w:tc>
          <w:tcPr>
            <w:tcW w:w="1575" w:type="dxa"/>
            <w:tcBorders>
              <w:top w:val="double" w:sz="4" w:space="0" w:color="auto"/>
            </w:tcBorders>
            <w:vAlign w:val="center"/>
          </w:tcPr>
          <w:p w14:paraId="65A7DF5E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2.13±8.10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vAlign w:val="center"/>
          </w:tcPr>
          <w:p w14:paraId="74310BB6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2.67±9.02</w:t>
            </w:r>
          </w:p>
        </w:tc>
      </w:tr>
      <w:tr w:rsidR="009814C1" w:rsidRPr="006E7663" w14:paraId="373FC719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162F9E71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3BDE0574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1" w:type="dxa"/>
            <w:vAlign w:val="center"/>
          </w:tcPr>
          <w:p w14:paraId="4F841A04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7.48±5.55</w:t>
            </w:r>
          </w:p>
        </w:tc>
        <w:tc>
          <w:tcPr>
            <w:tcW w:w="1516" w:type="dxa"/>
            <w:vAlign w:val="center"/>
          </w:tcPr>
          <w:p w14:paraId="19E6F45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5.73±6.48</w:t>
            </w:r>
          </w:p>
        </w:tc>
        <w:tc>
          <w:tcPr>
            <w:tcW w:w="1535" w:type="dxa"/>
            <w:vAlign w:val="center"/>
          </w:tcPr>
          <w:p w14:paraId="4C3905EC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2.00±4.71</w:t>
            </w:r>
          </w:p>
        </w:tc>
        <w:tc>
          <w:tcPr>
            <w:tcW w:w="1575" w:type="dxa"/>
            <w:vAlign w:val="center"/>
          </w:tcPr>
          <w:p w14:paraId="42A517C9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9.87±5.99</w:t>
            </w:r>
          </w:p>
        </w:tc>
        <w:tc>
          <w:tcPr>
            <w:tcW w:w="1531" w:type="dxa"/>
            <w:vAlign w:val="center"/>
          </w:tcPr>
          <w:p w14:paraId="528E46D2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8.32±5.54</w:t>
            </w:r>
          </w:p>
        </w:tc>
      </w:tr>
      <w:tr w:rsidR="009814C1" w:rsidRPr="006E7663" w14:paraId="09BD5645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24C5D7A3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54EE3B9D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1" w:type="dxa"/>
            <w:vAlign w:val="center"/>
          </w:tcPr>
          <w:p w14:paraId="5271E71A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2.37±6.13</w:t>
            </w:r>
          </w:p>
        </w:tc>
        <w:tc>
          <w:tcPr>
            <w:tcW w:w="1516" w:type="dxa"/>
            <w:vAlign w:val="center"/>
          </w:tcPr>
          <w:p w14:paraId="76BBADF4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2.81±5.46</w:t>
            </w:r>
          </w:p>
        </w:tc>
        <w:tc>
          <w:tcPr>
            <w:tcW w:w="1535" w:type="dxa"/>
            <w:vAlign w:val="center"/>
          </w:tcPr>
          <w:p w14:paraId="190D5DD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5.26±7.54</w:t>
            </w:r>
          </w:p>
        </w:tc>
        <w:tc>
          <w:tcPr>
            <w:tcW w:w="1575" w:type="dxa"/>
            <w:vAlign w:val="center"/>
          </w:tcPr>
          <w:p w14:paraId="30D669E9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6.15±6.28</w:t>
            </w:r>
          </w:p>
        </w:tc>
        <w:tc>
          <w:tcPr>
            <w:tcW w:w="1531" w:type="dxa"/>
            <w:vAlign w:val="center"/>
          </w:tcPr>
          <w:p w14:paraId="2CA9D0D5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3.79±6.52</w:t>
            </w:r>
          </w:p>
        </w:tc>
      </w:tr>
      <w:tr w:rsidR="009814C1" w:rsidRPr="006E7663" w14:paraId="1C1F2CD5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3FA35535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7808984F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1" w:type="dxa"/>
            <w:vAlign w:val="center"/>
          </w:tcPr>
          <w:p w14:paraId="7CC80887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9.49±4.92</w:t>
            </w:r>
          </w:p>
        </w:tc>
        <w:tc>
          <w:tcPr>
            <w:tcW w:w="1516" w:type="dxa"/>
            <w:vAlign w:val="center"/>
          </w:tcPr>
          <w:p w14:paraId="20FC30BC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9.91±4.91</w:t>
            </w:r>
          </w:p>
        </w:tc>
        <w:tc>
          <w:tcPr>
            <w:tcW w:w="1535" w:type="dxa"/>
            <w:vAlign w:val="center"/>
          </w:tcPr>
          <w:p w14:paraId="05E6625C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9.14±5.07</w:t>
            </w:r>
          </w:p>
        </w:tc>
        <w:tc>
          <w:tcPr>
            <w:tcW w:w="1575" w:type="dxa"/>
            <w:vAlign w:val="center"/>
          </w:tcPr>
          <w:p w14:paraId="72581087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49.13±6.27</w:t>
            </w:r>
          </w:p>
        </w:tc>
        <w:tc>
          <w:tcPr>
            <w:tcW w:w="1531" w:type="dxa"/>
            <w:vAlign w:val="center"/>
          </w:tcPr>
          <w:p w14:paraId="377EF238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50.16±5.29</w:t>
            </w:r>
          </w:p>
        </w:tc>
      </w:tr>
      <w:tr w:rsidR="009814C1" w:rsidRPr="006E7663" w14:paraId="36F69E6B" w14:textId="77777777" w:rsidTr="00793AA6">
        <w:trPr>
          <w:trHeight w:val="406"/>
          <w:jc w:val="center"/>
        </w:trPr>
        <w:tc>
          <w:tcPr>
            <w:tcW w:w="1461" w:type="dxa"/>
            <w:vMerge w:val="restart"/>
            <w:vAlign w:val="center"/>
          </w:tcPr>
          <w:p w14:paraId="73079CBA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Correlation</w:t>
            </w:r>
          </w:p>
          <w:p w14:paraId="06147200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E7663">
              <w:rPr>
                <w:rFonts w:ascii="Arial" w:hAnsi="Arial" w:cs="Arial"/>
                <w:sz w:val="20"/>
                <w:szCs w:val="20"/>
              </w:rPr>
              <w:t>Lags</w:t>
            </w:r>
            <w:proofErr w:type="gramEnd"/>
          </w:p>
          <w:p w14:paraId="5966292A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E7663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6E76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6" w:type="dxa"/>
            <w:vAlign w:val="center"/>
          </w:tcPr>
          <w:p w14:paraId="3F460ED1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TD</w:t>
            </w:r>
          </w:p>
        </w:tc>
        <w:tc>
          <w:tcPr>
            <w:tcW w:w="1551" w:type="dxa"/>
            <w:vAlign w:val="center"/>
          </w:tcPr>
          <w:p w14:paraId="7DB34A9A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50.77±65.38</w:t>
            </w:r>
          </w:p>
        </w:tc>
        <w:tc>
          <w:tcPr>
            <w:tcW w:w="1516" w:type="dxa"/>
            <w:vAlign w:val="center"/>
          </w:tcPr>
          <w:p w14:paraId="6241FE9D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50.49±72.57</w:t>
            </w:r>
          </w:p>
        </w:tc>
        <w:tc>
          <w:tcPr>
            <w:tcW w:w="1535" w:type="dxa"/>
            <w:vAlign w:val="center"/>
          </w:tcPr>
          <w:p w14:paraId="18D1B2DE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43.91±88.41</w:t>
            </w:r>
          </w:p>
        </w:tc>
        <w:tc>
          <w:tcPr>
            <w:tcW w:w="1575" w:type="dxa"/>
            <w:vAlign w:val="center"/>
          </w:tcPr>
          <w:p w14:paraId="3FC79C5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41.10±70.99</w:t>
            </w:r>
          </w:p>
        </w:tc>
        <w:tc>
          <w:tcPr>
            <w:tcW w:w="1531" w:type="dxa"/>
            <w:vAlign w:val="center"/>
          </w:tcPr>
          <w:p w14:paraId="67C62141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43.17±54.24</w:t>
            </w:r>
          </w:p>
        </w:tc>
      </w:tr>
      <w:tr w:rsidR="009814C1" w:rsidRPr="006E7663" w14:paraId="5CF7647D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2E28469D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5A29C369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TI</w:t>
            </w:r>
          </w:p>
        </w:tc>
        <w:tc>
          <w:tcPr>
            <w:tcW w:w="1551" w:type="dxa"/>
            <w:vAlign w:val="center"/>
          </w:tcPr>
          <w:p w14:paraId="0F3A6CD6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03.42±80.85</w:t>
            </w:r>
          </w:p>
        </w:tc>
        <w:tc>
          <w:tcPr>
            <w:tcW w:w="1516" w:type="dxa"/>
            <w:vAlign w:val="center"/>
          </w:tcPr>
          <w:p w14:paraId="4F6E117A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82.32±61.01</w:t>
            </w:r>
          </w:p>
        </w:tc>
        <w:tc>
          <w:tcPr>
            <w:tcW w:w="1535" w:type="dxa"/>
            <w:vAlign w:val="center"/>
          </w:tcPr>
          <w:p w14:paraId="4CA156F4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85.53±52.28</w:t>
            </w:r>
          </w:p>
        </w:tc>
        <w:tc>
          <w:tcPr>
            <w:tcW w:w="1575" w:type="dxa"/>
            <w:vAlign w:val="center"/>
          </w:tcPr>
          <w:p w14:paraId="64919C1D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87.78±47.81</w:t>
            </w:r>
          </w:p>
        </w:tc>
        <w:tc>
          <w:tcPr>
            <w:tcW w:w="1531" w:type="dxa"/>
            <w:vAlign w:val="center"/>
          </w:tcPr>
          <w:p w14:paraId="411EFDB2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98.20±64.56</w:t>
            </w:r>
          </w:p>
        </w:tc>
      </w:tr>
      <w:tr w:rsidR="009814C1" w:rsidRPr="006E7663" w14:paraId="113DC847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19D6EC8C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653D883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1" w:type="dxa"/>
            <w:vAlign w:val="center"/>
          </w:tcPr>
          <w:p w14:paraId="04A02351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10.78±64.51</w:t>
            </w:r>
          </w:p>
        </w:tc>
        <w:tc>
          <w:tcPr>
            <w:tcW w:w="1516" w:type="dxa"/>
            <w:vAlign w:val="center"/>
          </w:tcPr>
          <w:p w14:paraId="0E7792C6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94.10±62.96</w:t>
            </w:r>
          </w:p>
        </w:tc>
        <w:tc>
          <w:tcPr>
            <w:tcW w:w="1535" w:type="dxa"/>
            <w:vAlign w:val="center"/>
          </w:tcPr>
          <w:p w14:paraId="1C468030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03.04±52.81</w:t>
            </w:r>
          </w:p>
        </w:tc>
        <w:tc>
          <w:tcPr>
            <w:tcW w:w="1575" w:type="dxa"/>
            <w:vAlign w:val="center"/>
          </w:tcPr>
          <w:p w14:paraId="57B06523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04.47±49.10</w:t>
            </w:r>
          </w:p>
        </w:tc>
        <w:tc>
          <w:tcPr>
            <w:tcW w:w="1531" w:type="dxa"/>
            <w:vAlign w:val="center"/>
          </w:tcPr>
          <w:p w14:paraId="2524D64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20.32±35.23</w:t>
            </w:r>
          </w:p>
        </w:tc>
      </w:tr>
      <w:tr w:rsidR="009814C1" w:rsidRPr="006E7663" w14:paraId="6A50D7D4" w14:textId="77777777" w:rsidTr="00793AA6">
        <w:trPr>
          <w:trHeight w:val="406"/>
          <w:jc w:val="center"/>
        </w:trPr>
        <w:tc>
          <w:tcPr>
            <w:tcW w:w="1461" w:type="dxa"/>
            <w:vMerge/>
            <w:vAlign w:val="center"/>
          </w:tcPr>
          <w:p w14:paraId="0A38F4C8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dxa"/>
            <w:vAlign w:val="center"/>
          </w:tcPr>
          <w:p w14:paraId="46135DD8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551" w:type="dxa"/>
            <w:vAlign w:val="center"/>
          </w:tcPr>
          <w:p w14:paraId="7004025B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37.83±51.43</w:t>
            </w:r>
          </w:p>
        </w:tc>
        <w:tc>
          <w:tcPr>
            <w:tcW w:w="1516" w:type="dxa"/>
            <w:vAlign w:val="center"/>
          </w:tcPr>
          <w:p w14:paraId="64DB438F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26.41±44.87</w:t>
            </w:r>
          </w:p>
        </w:tc>
        <w:tc>
          <w:tcPr>
            <w:tcW w:w="1535" w:type="dxa"/>
            <w:vAlign w:val="center"/>
          </w:tcPr>
          <w:p w14:paraId="4ABBB15F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47.93±38.29</w:t>
            </w:r>
          </w:p>
        </w:tc>
        <w:tc>
          <w:tcPr>
            <w:tcW w:w="1575" w:type="dxa"/>
            <w:vAlign w:val="center"/>
          </w:tcPr>
          <w:p w14:paraId="1D905CFC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17.59±51.67</w:t>
            </w:r>
          </w:p>
        </w:tc>
        <w:tc>
          <w:tcPr>
            <w:tcW w:w="1531" w:type="dxa"/>
            <w:vAlign w:val="center"/>
          </w:tcPr>
          <w:p w14:paraId="464BF05C" w14:textId="77777777" w:rsidR="009814C1" w:rsidRPr="006E7663" w:rsidRDefault="009814C1" w:rsidP="00793A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663">
              <w:rPr>
                <w:rFonts w:ascii="Arial" w:hAnsi="Arial" w:cs="Arial"/>
                <w:sz w:val="20"/>
                <w:szCs w:val="20"/>
              </w:rPr>
              <w:t>-135.75±37.39</w:t>
            </w:r>
          </w:p>
        </w:tc>
      </w:tr>
      <w:bookmarkEnd w:id="1"/>
    </w:tbl>
    <w:p w14:paraId="310A331A" w14:textId="77777777" w:rsidR="00B92BC0" w:rsidRPr="009814C1" w:rsidRDefault="00B92BC0" w:rsidP="00650E07">
      <w:pPr>
        <w:rPr>
          <w:rFonts w:ascii="Arial" w:hAnsi="Arial" w:cs="Arial"/>
        </w:rPr>
      </w:pPr>
    </w:p>
    <w:sectPr w:rsidR="00B92BC0" w:rsidRPr="009814C1" w:rsidSect="006E7663">
      <w:footerReference w:type="default" r:id="rId7"/>
      <w:pgSz w:w="12240" w:h="15840"/>
      <w:pgMar w:top="1440" w:right="1152" w:bottom="1440" w:left="1152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C6440" w14:textId="77777777" w:rsidR="00CB3F64" w:rsidRDefault="00CB3F64">
      <w:pPr>
        <w:spacing w:after="0" w:line="240" w:lineRule="auto"/>
      </w:pPr>
      <w:r>
        <w:separator/>
      </w:r>
    </w:p>
  </w:endnote>
  <w:endnote w:type="continuationSeparator" w:id="0">
    <w:p w14:paraId="63678C52" w14:textId="77777777" w:rsidR="00CB3F64" w:rsidRDefault="00CB3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93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2BC30" w14:textId="77777777" w:rsidR="00B92BC0" w:rsidRDefault="00B92B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5A4032" w14:textId="77777777" w:rsidR="00B92BC0" w:rsidRDefault="00B92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C904A" w14:textId="77777777" w:rsidR="00CB3F64" w:rsidRDefault="00CB3F64">
      <w:pPr>
        <w:spacing w:after="0" w:line="240" w:lineRule="auto"/>
      </w:pPr>
      <w:r>
        <w:separator/>
      </w:r>
    </w:p>
  </w:footnote>
  <w:footnote w:type="continuationSeparator" w:id="0">
    <w:p w14:paraId="41E9F435" w14:textId="77777777" w:rsidR="00CB3F64" w:rsidRDefault="00CB3F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79D"/>
    <w:multiLevelType w:val="hybridMultilevel"/>
    <w:tmpl w:val="A2761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0A66"/>
    <w:multiLevelType w:val="hybridMultilevel"/>
    <w:tmpl w:val="EBAA9030"/>
    <w:lvl w:ilvl="0" w:tplc="B65C9FE6">
      <w:start w:val="1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726AA"/>
    <w:multiLevelType w:val="hybridMultilevel"/>
    <w:tmpl w:val="38E287EE"/>
    <w:lvl w:ilvl="0" w:tplc="FD1CA072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D0250"/>
    <w:multiLevelType w:val="hybridMultilevel"/>
    <w:tmpl w:val="C1B6F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7A39F4"/>
    <w:multiLevelType w:val="hybridMultilevel"/>
    <w:tmpl w:val="F92821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7B44F7F"/>
    <w:multiLevelType w:val="hybridMultilevel"/>
    <w:tmpl w:val="24B82E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92C3C98"/>
    <w:multiLevelType w:val="hybridMultilevel"/>
    <w:tmpl w:val="9E5A725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2C124BB"/>
    <w:multiLevelType w:val="hybridMultilevel"/>
    <w:tmpl w:val="C478E3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D5E2A"/>
    <w:multiLevelType w:val="hybridMultilevel"/>
    <w:tmpl w:val="92AAF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178E7"/>
    <w:multiLevelType w:val="hybridMultilevel"/>
    <w:tmpl w:val="2F8A3E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2A131A"/>
    <w:multiLevelType w:val="hybridMultilevel"/>
    <w:tmpl w:val="F9166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AA15F0"/>
    <w:multiLevelType w:val="hybridMultilevel"/>
    <w:tmpl w:val="A9EEC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B274E"/>
    <w:multiLevelType w:val="multilevel"/>
    <w:tmpl w:val="37ECE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33580"/>
    <w:multiLevelType w:val="hybridMultilevel"/>
    <w:tmpl w:val="55AAD406"/>
    <w:lvl w:ilvl="0" w:tplc="A4BC4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5727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8A5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EA2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0EB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B2B2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12B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926E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923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6426436A"/>
    <w:multiLevelType w:val="hybridMultilevel"/>
    <w:tmpl w:val="D8F27A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56D4BE7"/>
    <w:multiLevelType w:val="hybridMultilevel"/>
    <w:tmpl w:val="281C4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D40469"/>
    <w:multiLevelType w:val="hybridMultilevel"/>
    <w:tmpl w:val="99C80A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DA11B6C"/>
    <w:multiLevelType w:val="hybridMultilevel"/>
    <w:tmpl w:val="E9029F56"/>
    <w:lvl w:ilvl="0" w:tplc="199246F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C640F4"/>
    <w:multiLevelType w:val="hybridMultilevel"/>
    <w:tmpl w:val="32926B40"/>
    <w:lvl w:ilvl="0" w:tplc="ED6AB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6906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760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20C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865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20F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787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260E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AD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4C158E6"/>
    <w:multiLevelType w:val="hybridMultilevel"/>
    <w:tmpl w:val="DA28D3E2"/>
    <w:lvl w:ilvl="0" w:tplc="4CC6E08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AE1A47"/>
    <w:multiLevelType w:val="hybridMultilevel"/>
    <w:tmpl w:val="EB76C818"/>
    <w:lvl w:ilvl="0" w:tplc="5D4A7C7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547463">
    <w:abstractNumId w:val="4"/>
  </w:num>
  <w:num w:numId="2" w16cid:durableId="1977876914">
    <w:abstractNumId w:val="11"/>
  </w:num>
  <w:num w:numId="3" w16cid:durableId="277807706">
    <w:abstractNumId w:val="2"/>
  </w:num>
  <w:num w:numId="4" w16cid:durableId="1133913636">
    <w:abstractNumId w:val="1"/>
  </w:num>
  <w:num w:numId="5" w16cid:durableId="1969317397">
    <w:abstractNumId w:val="13"/>
  </w:num>
  <w:num w:numId="6" w16cid:durableId="1007290756">
    <w:abstractNumId w:val="18"/>
  </w:num>
  <w:num w:numId="7" w16cid:durableId="1508590448">
    <w:abstractNumId w:val="12"/>
  </w:num>
  <w:num w:numId="8" w16cid:durableId="113256577">
    <w:abstractNumId w:val="19"/>
  </w:num>
  <w:num w:numId="9" w16cid:durableId="846595802">
    <w:abstractNumId w:val="20"/>
  </w:num>
  <w:num w:numId="10" w16cid:durableId="1378234758">
    <w:abstractNumId w:val="7"/>
  </w:num>
  <w:num w:numId="11" w16cid:durableId="844130540">
    <w:abstractNumId w:val="15"/>
  </w:num>
  <w:num w:numId="12" w16cid:durableId="670645531">
    <w:abstractNumId w:val="9"/>
  </w:num>
  <w:num w:numId="13" w16cid:durableId="1084716500">
    <w:abstractNumId w:val="8"/>
  </w:num>
  <w:num w:numId="14" w16cid:durableId="2117358155">
    <w:abstractNumId w:val="3"/>
  </w:num>
  <w:num w:numId="15" w16cid:durableId="1336304008">
    <w:abstractNumId w:val="17"/>
  </w:num>
  <w:num w:numId="16" w16cid:durableId="348724411">
    <w:abstractNumId w:val="16"/>
  </w:num>
  <w:num w:numId="17" w16cid:durableId="1285886756">
    <w:abstractNumId w:val="6"/>
  </w:num>
  <w:num w:numId="18" w16cid:durableId="1346203991">
    <w:abstractNumId w:val="0"/>
  </w:num>
  <w:num w:numId="19" w16cid:durableId="366834985">
    <w:abstractNumId w:val="10"/>
  </w:num>
  <w:num w:numId="20" w16cid:durableId="17708526">
    <w:abstractNumId w:val="5"/>
  </w:num>
  <w:num w:numId="21" w16cid:durableId="19411825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38"/>
    <w:rsid w:val="00001F08"/>
    <w:rsid w:val="00004C8C"/>
    <w:rsid w:val="0000597C"/>
    <w:rsid w:val="00026CB0"/>
    <w:rsid w:val="000435BD"/>
    <w:rsid w:val="000452D7"/>
    <w:rsid w:val="0004709B"/>
    <w:rsid w:val="000512A4"/>
    <w:rsid w:val="00055F61"/>
    <w:rsid w:val="000579EC"/>
    <w:rsid w:val="000609B5"/>
    <w:rsid w:val="00071558"/>
    <w:rsid w:val="00073A8F"/>
    <w:rsid w:val="00081802"/>
    <w:rsid w:val="000A155E"/>
    <w:rsid w:val="000B3EBF"/>
    <w:rsid w:val="000B4DE3"/>
    <w:rsid w:val="000D2E63"/>
    <w:rsid w:val="000E7BAA"/>
    <w:rsid w:val="00104AA6"/>
    <w:rsid w:val="00107535"/>
    <w:rsid w:val="001244A1"/>
    <w:rsid w:val="001262FE"/>
    <w:rsid w:val="001410ED"/>
    <w:rsid w:val="00147516"/>
    <w:rsid w:val="00154923"/>
    <w:rsid w:val="001671BE"/>
    <w:rsid w:val="00190171"/>
    <w:rsid w:val="00196326"/>
    <w:rsid w:val="00196CB9"/>
    <w:rsid w:val="001A3787"/>
    <w:rsid w:val="001A68AC"/>
    <w:rsid w:val="001D7BAE"/>
    <w:rsid w:val="001E0B54"/>
    <w:rsid w:val="00201852"/>
    <w:rsid w:val="002116A6"/>
    <w:rsid w:val="00214081"/>
    <w:rsid w:val="002154E3"/>
    <w:rsid w:val="0023789F"/>
    <w:rsid w:val="002402A1"/>
    <w:rsid w:val="00261151"/>
    <w:rsid w:val="00263583"/>
    <w:rsid w:val="0028178E"/>
    <w:rsid w:val="002A0260"/>
    <w:rsid w:val="002A1A69"/>
    <w:rsid w:val="002B10F7"/>
    <w:rsid w:val="002C6516"/>
    <w:rsid w:val="002C7401"/>
    <w:rsid w:val="002F1C38"/>
    <w:rsid w:val="00303159"/>
    <w:rsid w:val="00315A83"/>
    <w:rsid w:val="0032614E"/>
    <w:rsid w:val="003346C5"/>
    <w:rsid w:val="00370ADB"/>
    <w:rsid w:val="0038156B"/>
    <w:rsid w:val="00383BF9"/>
    <w:rsid w:val="003840E4"/>
    <w:rsid w:val="003C4603"/>
    <w:rsid w:val="003D5C20"/>
    <w:rsid w:val="0041250D"/>
    <w:rsid w:val="00426A25"/>
    <w:rsid w:val="0043109B"/>
    <w:rsid w:val="0044128C"/>
    <w:rsid w:val="00443F95"/>
    <w:rsid w:val="0045237E"/>
    <w:rsid w:val="004541B7"/>
    <w:rsid w:val="00454FAC"/>
    <w:rsid w:val="0046599A"/>
    <w:rsid w:val="00474AFD"/>
    <w:rsid w:val="00477116"/>
    <w:rsid w:val="00485477"/>
    <w:rsid w:val="00494A4C"/>
    <w:rsid w:val="0049610A"/>
    <w:rsid w:val="004A3BC2"/>
    <w:rsid w:val="004B42E4"/>
    <w:rsid w:val="004B66E2"/>
    <w:rsid w:val="004B726E"/>
    <w:rsid w:val="004C538F"/>
    <w:rsid w:val="004D32A9"/>
    <w:rsid w:val="004E59C9"/>
    <w:rsid w:val="0050718B"/>
    <w:rsid w:val="00513DC3"/>
    <w:rsid w:val="005218D0"/>
    <w:rsid w:val="00527644"/>
    <w:rsid w:val="00531BAF"/>
    <w:rsid w:val="005360F6"/>
    <w:rsid w:val="005606C2"/>
    <w:rsid w:val="0056789B"/>
    <w:rsid w:val="00573D66"/>
    <w:rsid w:val="00576B5C"/>
    <w:rsid w:val="005852E6"/>
    <w:rsid w:val="00590305"/>
    <w:rsid w:val="005A2D5D"/>
    <w:rsid w:val="005B36AD"/>
    <w:rsid w:val="005B7933"/>
    <w:rsid w:val="005C431E"/>
    <w:rsid w:val="005E4F67"/>
    <w:rsid w:val="005F008A"/>
    <w:rsid w:val="005F52E9"/>
    <w:rsid w:val="006120BF"/>
    <w:rsid w:val="00615A43"/>
    <w:rsid w:val="00631B67"/>
    <w:rsid w:val="00650E07"/>
    <w:rsid w:val="00653177"/>
    <w:rsid w:val="00655D94"/>
    <w:rsid w:val="00673A0A"/>
    <w:rsid w:val="00683469"/>
    <w:rsid w:val="006853DC"/>
    <w:rsid w:val="00686B78"/>
    <w:rsid w:val="00692902"/>
    <w:rsid w:val="00694A22"/>
    <w:rsid w:val="006953F2"/>
    <w:rsid w:val="006A4BA0"/>
    <w:rsid w:val="006A6132"/>
    <w:rsid w:val="006A792B"/>
    <w:rsid w:val="006B5842"/>
    <w:rsid w:val="006C29B9"/>
    <w:rsid w:val="006D489A"/>
    <w:rsid w:val="006E2F9B"/>
    <w:rsid w:val="006E30B4"/>
    <w:rsid w:val="006E7663"/>
    <w:rsid w:val="006F1121"/>
    <w:rsid w:val="007006F9"/>
    <w:rsid w:val="00714562"/>
    <w:rsid w:val="00735651"/>
    <w:rsid w:val="00740E7D"/>
    <w:rsid w:val="00792B5D"/>
    <w:rsid w:val="00793AA6"/>
    <w:rsid w:val="007D44E7"/>
    <w:rsid w:val="007E35DA"/>
    <w:rsid w:val="008276DF"/>
    <w:rsid w:val="00834FCC"/>
    <w:rsid w:val="0083722F"/>
    <w:rsid w:val="00837C4B"/>
    <w:rsid w:val="0084452A"/>
    <w:rsid w:val="00845D90"/>
    <w:rsid w:val="00885117"/>
    <w:rsid w:val="00897520"/>
    <w:rsid w:val="008A01B3"/>
    <w:rsid w:val="008C66B0"/>
    <w:rsid w:val="008E357D"/>
    <w:rsid w:val="008F275A"/>
    <w:rsid w:val="008F5D99"/>
    <w:rsid w:val="00904741"/>
    <w:rsid w:val="00905F64"/>
    <w:rsid w:val="00910DBD"/>
    <w:rsid w:val="0091273A"/>
    <w:rsid w:val="0091475E"/>
    <w:rsid w:val="00931A2A"/>
    <w:rsid w:val="00931D9C"/>
    <w:rsid w:val="009659AA"/>
    <w:rsid w:val="00980198"/>
    <w:rsid w:val="00981364"/>
    <w:rsid w:val="009814C1"/>
    <w:rsid w:val="0099369B"/>
    <w:rsid w:val="00994788"/>
    <w:rsid w:val="009B5398"/>
    <w:rsid w:val="009E3D32"/>
    <w:rsid w:val="00A148C7"/>
    <w:rsid w:val="00A21745"/>
    <w:rsid w:val="00A342A8"/>
    <w:rsid w:val="00A5028E"/>
    <w:rsid w:val="00A5040F"/>
    <w:rsid w:val="00A80BDE"/>
    <w:rsid w:val="00A86BB8"/>
    <w:rsid w:val="00A95353"/>
    <w:rsid w:val="00AA317F"/>
    <w:rsid w:val="00AB44D7"/>
    <w:rsid w:val="00AB7315"/>
    <w:rsid w:val="00AC2E05"/>
    <w:rsid w:val="00AC4E66"/>
    <w:rsid w:val="00AD2CFA"/>
    <w:rsid w:val="00B03765"/>
    <w:rsid w:val="00B253D5"/>
    <w:rsid w:val="00B30588"/>
    <w:rsid w:val="00B3587D"/>
    <w:rsid w:val="00B50B63"/>
    <w:rsid w:val="00B564D2"/>
    <w:rsid w:val="00B6785B"/>
    <w:rsid w:val="00B74BC2"/>
    <w:rsid w:val="00B81A31"/>
    <w:rsid w:val="00B92BC0"/>
    <w:rsid w:val="00BB37A0"/>
    <w:rsid w:val="00BE4F3B"/>
    <w:rsid w:val="00BE6D62"/>
    <w:rsid w:val="00C32871"/>
    <w:rsid w:val="00C335EC"/>
    <w:rsid w:val="00C51949"/>
    <w:rsid w:val="00C82076"/>
    <w:rsid w:val="00C9170E"/>
    <w:rsid w:val="00C940CD"/>
    <w:rsid w:val="00CA4084"/>
    <w:rsid w:val="00CB1260"/>
    <w:rsid w:val="00CB3F64"/>
    <w:rsid w:val="00CB447F"/>
    <w:rsid w:val="00CC1D1D"/>
    <w:rsid w:val="00CC381A"/>
    <w:rsid w:val="00CD41C0"/>
    <w:rsid w:val="00CD527F"/>
    <w:rsid w:val="00CD66ED"/>
    <w:rsid w:val="00D11D41"/>
    <w:rsid w:val="00D11D50"/>
    <w:rsid w:val="00D174C2"/>
    <w:rsid w:val="00D24C11"/>
    <w:rsid w:val="00D25712"/>
    <w:rsid w:val="00D31481"/>
    <w:rsid w:val="00D34163"/>
    <w:rsid w:val="00D4190A"/>
    <w:rsid w:val="00D71F2D"/>
    <w:rsid w:val="00D73F86"/>
    <w:rsid w:val="00D75857"/>
    <w:rsid w:val="00D81E1A"/>
    <w:rsid w:val="00DA0F51"/>
    <w:rsid w:val="00DB2FBC"/>
    <w:rsid w:val="00DE3762"/>
    <w:rsid w:val="00DE6972"/>
    <w:rsid w:val="00DE6A8C"/>
    <w:rsid w:val="00E1458F"/>
    <w:rsid w:val="00E2718B"/>
    <w:rsid w:val="00E31222"/>
    <w:rsid w:val="00E4295C"/>
    <w:rsid w:val="00E472CE"/>
    <w:rsid w:val="00E748EF"/>
    <w:rsid w:val="00E7620E"/>
    <w:rsid w:val="00E95AEB"/>
    <w:rsid w:val="00E95FE6"/>
    <w:rsid w:val="00EB652C"/>
    <w:rsid w:val="00ED7AF8"/>
    <w:rsid w:val="00EE76DC"/>
    <w:rsid w:val="00EF35DE"/>
    <w:rsid w:val="00F109B5"/>
    <w:rsid w:val="00F1278D"/>
    <w:rsid w:val="00F137F0"/>
    <w:rsid w:val="00F8179B"/>
    <w:rsid w:val="00F83D33"/>
    <w:rsid w:val="00FA157F"/>
    <w:rsid w:val="00FA1EE4"/>
    <w:rsid w:val="00FA4C1A"/>
    <w:rsid w:val="00FA75D0"/>
    <w:rsid w:val="00FC6597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5FBB7"/>
  <w15:chartTrackingRefBased/>
  <w15:docId w15:val="{65DBFF29-F88A-454B-911A-CC411476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C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C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C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C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C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C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C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C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C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1C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C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C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C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C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C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C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C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C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C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2F1C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2F1C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C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C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C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C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C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B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A4BA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BA0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A4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A4BA0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BA0"/>
    <w:rPr>
      <w:rFonts w:ascii="Arial" w:eastAsia="SimSun" w:hAnsi="Arial" w:cs="Arial"/>
      <w:kern w:val="0"/>
      <w:sz w:val="20"/>
      <w:szCs w:val="20"/>
      <w:lang w:val="en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4BA0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A4BA0"/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BA0"/>
    <w:rPr>
      <w:rFonts w:ascii="Arial" w:eastAsia="SimSun" w:hAnsi="Arial" w:cs="Arial"/>
      <w:b/>
      <w:bCs/>
      <w:kern w:val="0"/>
      <w:sz w:val="20"/>
      <w:szCs w:val="20"/>
      <w:lang w:val="en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BA0"/>
    <w:pPr>
      <w:spacing w:after="0" w:line="240" w:lineRule="auto"/>
    </w:pPr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BA0"/>
    <w:rPr>
      <w:rFonts w:ascii="Segoe UI" w:eastAsia="SimSun" w:hAnsi="Segoe UI" w:cs="Segoe UI"/>
      <w:kern w:val="0"/>
      <w:sz w:val="18"/>
      <w:szCs w:val="18"/>
      <w:lang w:val="en" w:eastAsia="en-US"/>
      <w14:ligatures w14:val="none"/>
    </w:rPr>
  </w:style>
  <w:style w:type="paragraph" w:styleId="Revision">
    <w:name w:val="Revision"/>
    <w:uiPriority w:val="99"/>
    <w:semiHidden/>
    <w:rsid w:val="006A4BA0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A4BA0"/>
    <w:pPr>
      <w:spacing w:after="0" w:line="480" w:lineRule="auto"/>
      <w:ind w:left="720" w:hanging="720"/>
    </w:pPr>
    <w:rPr>
      <w:rFonts w:ascii="Arial" w:eastAsia="SimSun" w:hAnsi="Arial" w:cs="Arial"/>
      <w:kern w:val="0"/>
      <w:sz w:val="22"/>
      <w:szCs w:val="22"/>
      <w:lang w:val="en" w:eastAsia="en-US"/>
      <w14:ligatures w14:val="none"/>
    </w:rPr>
  </w:style>
  <w:style w:type="paragraph" w:customStyle="1" w:styleId="Default">
    <w:name w:val="Default"/>
    <w:rsid w:val="006A4BA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4BA0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A4BA0"/>
    <w:rPr>
      <w:color w:val="808080"/>
    </w:rPr>
  </w:style>
  <w:style w:type="character" w:customStyle="1" w:styleId="cf01">
    <w:name w:val="cf01"/>
    <w:basedOn w:val="DefaultParagraphFont"/>
    <w:rsid w:val="006A4BA0"/>
    <w:rPr>
      <w:rFonts w:ascii="Segoe UI" w:hAnsi="Segoe UI" w:cs="Segoe UI" w:hint="default"/>
      <w:sz w:val="18"/>
      <w:szCs w:val="18"/>
    </w:rPr>
  </w:style>
  <w:style w:type="character" w:customStyle="1" w:styleId="jrnl">
    <w:name w:val="jrnl"/>
    <w:basedOn w:val="DefaultParagraphFont"/>
    <w:rsid w:val="006A4BA0"/>
  </w:style>
  <w:style w:type="character" w:customStyle="1" w:styleId="highlight">
    <w:name w:val="highlight"/>
    <w:basedOn w:val="DefaultParagraphFont"/>
    <w:rsid w:val="006A4BA0"/>
  </w:style>
  <w:style w:type="character" w:styleId="LineNumber">
    <w:name w:val="line number"/>
    <w:basedOn w:val="DefaultParagraphFont"/>
    <w:uiPriority w:val="99"/>
    <w:semiHidden/>
    <w:unhideWhenUsed/>
    <w:rsid w:val="00B92BC0"/>
  </w:style>
  <w:style w:type="character" w:styleId="UnresolvedMention">
    <w:name w:val="Unresolved Mention"/>
    <w:basedOn w:val="DefaultParagraphFont"/>
    <w:uiPriority w:val="99"/>
    <w:semiHidden/>
    <w:unhideWhenUsed/>
    <w:rsid w:val="00B92BC0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A7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ou</dc:creator>
  <cp:keywords/>
  <dc:description/>
  <cp:lastModifiedBy>Weiwei Zhou</cp:lastModifiedBy>
  <cp:revision>79</cp:revision>
  <dcterms:created xsi:type="dcterms:W3CDTF">2025-09-20T03:40:00Z</dcterms:created>
  <dcterms:modified xsi:type="dcterms:W3CDTF">2025-10-07T17:30:00Z</dcterms:modified>
</cp:coreProperties>
</file>